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5B2" w:rsidRPr="00196D7F" w:rsidRDefault="006F15B2">
      <w:pPr>
        <w:rPr>
          <w:b/>
          <w:sz w:val="24"/>
        </w:rPr>
      </w:pPr>
      <w:r w:rsidRPr="00196D7F">
        <w:rPr>
          <w:b/>
          <w:sz w:val="24"/>
        </w:rPr>
        <w:t>Supplementary Table 1: Average effect sizes of each cluster in form of R</w:t>
      </w:r>
      <w:r w:rsidRPr="00196D7F">
        <w:rPr>
          <w:b/>
          <w:sz w:val="24"/>
          <w:vertAlign w:val="superscript"/>
        </w:rPr>
        <w:t>2</w:t>
      </w:r>
      <w:r w:rsidRPr="00196D7F">
        <w:rPr>
          <w:b/>
          <w:sz w:val="24"/>
        </w:rPr>
        <w:t xml:space="preserve"> and semi-partial R</w:t>
      </w:r>
      <w:r w:rsidRPr="00196D7F">
        <w:rPr>
          <w:b/>
          <w:sz w:val="24"/>
          <w:vertAlign w:val="superscript"/>
        </w:rPr>
        <w:t>2</w:t>
      </w:r>
    </w:p>
    <w:tbl>
      <w:tblPr>
        <w:tblW w:w="9791" w:type="dxa"/>
        <w:tblBorders>
          <w:top w:val="thickThin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1319"/>
        <w:gridCol w:w="928"/>
        <w:gridCol w:w="36"/>
        <w:gridCol w:w="954"/>
        <w:gridCol w:w="25"/>
        <w:gridCol w:w="907"/>
        <w:gridCol w:w="60"/>
        <w:gridCol w:w="1196"/>
        <w:gridCol w:w="147"/>
        <w:gridCol w:w="867"/>
        <w:gridCol w:w="57"/>
        <w:gridCol w:w="1133"/>
        <w:gridCol w:w="1137"/>
        <w:gridCol w:w="11"/>
      </w:tblGrid>
      <w:tr w:rsidR="00AF62C2" w:rsidRPr="00AB2732" w:rsidTr="007A080F">
        <w:trPr>
          <w:trHeight w:val="794"/>
        </w:trPr>
        <w:tc>
          <w:tcPr>
            <w:tcW w:w="1014" w:type="dxa"/>
            <w:vMerge w:val="restart"/>
            <w:tcBorders>
              <w:top w:val="thickThinSmallGap" w:sz="24" w:space="0" w:color="auto"/>
            </w:tcBorders>
            <w:shd w:val="clear" w:color="auto" w:fill="auto"/>
          </w:tcPr>
          <w:p w:rsidR="00AF62C2" w:rsidRPr="003749A7" w:rsidRDefault="00AF62C2" w:rsidP="003C607F">
            <w:pPr>
              <w:jc w:val="center"/>
              <w:rPr>
                <w:b/>
                <w:sz w:val="24"/>
                <w:szCs w:val="24"/>
              </w:rPr>
            </w:pPr>
            <w:r w:rsidRPr="003749A7">
              <w:rPr>
                <w:b/>
                <w:sz w:val="24"/>
                <w:szCs w:val="24"/>
              </w:rPr>
              <w:t>Cluster no</w:t>
            </w:r>
          </w:p>
        </w:tc>
        <w:tc>
          <w:tcPr>
            <w:tcW w:w="1319" w:type="dxa"/>
            <w:vMerge w:val="restart"/>
            <w:tcBorders>
              <w:top w:val="thickThinSmallGap" w:sz="24" w:space="0" w:color="auto"/>
            </w:tcBorders>
            <w:shd w:val="clear" w:color="auto" w:fill="auto"/>
          </w:tcPr>
          <w:p w:rsidR="00AF62C2" w:rsidRPr="007D5948" w:rsidRDefault="00AF62C2" w:rsidP="007A080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erage explained variance  of model (R</w:t>
            </w:r>
            <w:r w:rsidRPr="007D5948"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7458" w:type="dxa"/>
            <w:gridSpan w:val="13"/>
            <w:tcBorders>
              <w:top w:val="thickThinSmallGap" w:sz="24" w:space="0" w:color="auto"/>
              <w:bottom w:val="single" w:sz="4" w:space="0" w:color="auto"/>
            </w:tcBorders>
          </w:tcPr>
          <w:p w:rsidR="00AF62C2" w:rsidRPr="003749A7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erage explained variance of each predictor (Semi-partial R</w:t>
            </w:r>
            <w:r w:rsidRPr="007D5948"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AF62C2" w:rsidRPr="00AB2732" w:rsidTr="007A080F">
        <w:trPr>
          <w:trHeight w:val="793"/>
        </w:trPr>
        <w:tc>
          <w:tcPr>
            <w:tcW w:w="101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F62C2" w:rsidRPr="003749A7" w:rsidRDefault="00AF62C2" w:rsidP="003C60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F62C2" w:rsidRDefault="00AF62C2" w:rsidP="007A080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-field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aseline MADRS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ssions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seizure threshold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2C2" w:rsidRDefault="00AF62C2" w:rsidP="007A080F">
            <w:pPr>
              <w:tabs>
                <w:tab w:val="center" w:pos="78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witcher</w:t>
            </w:r>
          </w:p>
        </w:tc>
      </w:tr>
      <w:tr w:rsidR="00AF62C2" w:rsidRPr="00AB2732" w:rsidTr="007A080F">
        <w:trPr>
          <w:trHeight w:val="894"/>
        </w:trPr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62C2" w:rsidRPr="00AB2732" w:rsidRDefault="00AF62C2" w:rsidP="003C607F">
            <w:pPr>
              <w:jc w:val="center"/>
              <w:rPr>
                <w:sz w:val="24"/>
                <w:szCs w:val="24"/>
              </w:rPr>
            </w:pPr>
            <w:r w:rsidRPr="00AB2732">
              <w:rPr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AF62C2" w:rsidRPr="00AB273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br/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 w:rsidR="00AF62C2" w:rsidRPr="00AB2732" w:rsidTr="007A080F">
        <w:trPr>
          <w:trHeight w:val="909"/>
        </w:trPr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:rsidR="00AF62C2" w:rsidRPr="00AB2732" w:rsidRDefault="00AF62C2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right w:val="nil"/>
            </w:tcBorders>
            <w:shd w:val="clear" w:color="auto" w:fill="auto"/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  <w:r>
              <w:rPr>
                <w:sz w:val="24"/>
                <w:szCs w:val="24"/>
              </w:rPr>
              <w:br/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62C2" w:rsidRDefault="00AF62C2" w:rsidP="007A08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</w:tr>
      <w:tr w:rsidR="007A080F" w:rsidRPr="00AB2732" w:rsidTr="007A080F">
        <w:trPr>
          <w:gridAfter w:val="1"/>
          <w:wAfter w:w="11" w:type="dxa"/>
          <w:trHeight w:val="539"/>
        </w:trPr>
        <w:tc>
          <w:tcPr>
            <w:tcW w:w="1014" w:type="dxa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:rsidR="007A080F" w:rsidRPr="00AB2732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19" w:type="dxa"/>
            <w:shd w:val="clear" w:color="auto" w:fill="auto"/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928" w:type="dxa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92" w:type="dxa"/>
            <w:gridSpan w:val="3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343" w:type="dxa"/>
            <w:gridSpan w:val="2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924" w:type="dxa"/>
            <w:gridSpan w:val="2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1133" w:type="dxa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</w:tcBorders>
          </w:tcPr>
          <w:p w:rsidR="007A080F" w:rsidRDefault="007A080F" w:rsidP="003C60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</w:tr>
    </w:tbl>
    <w:p w:rsidR="00D93C5B" w:rsidRDefault="00D93C5B"/>
    <w:p w:rsidR="00196D7F" w:rsidRDefault="00196D7F">
      <w:r>
        <w:br w:type="page"/>
      </w:r>
    </w:p>
    <w:p w:rsidR="00196D7F" w:rsidRDefault="00196D7F" w:rsidP="00196D7F">
      <w:r>
        <w:rPr>
          <w:noProof/>
        </w:rPr>
        <w:lastRenderedPageBreak/>
        <w:drawing>
          <wp:inline distT="0" distB="0" distL="0" distR="0" wp14:anchorId="62127D3A" wp14:editId="7A5B02BE">
            <wp:extent cx="5404115" cy="3800864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gmentation_exampl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115" cy="380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D7F" w:rsidRPr="00196D7F" w:rsidRDefault="00196D7F" w:rsidP="00196D7F">
      <w:pPr>
        <w:rPr>
          <w:b/>
          <w:sz w:val="28"/>
        </w:rPr>
      </w:pPr>
      <w:r w:rsidRPr="00196D7F">
        <w:rPr>
          <w:b/>
          <w:sz w:val="24"/>
        </w:rPr>
        <w:t>Supplementary Figure 1 – A representative example of the head model segmentation.</w:t>
      </w:r>
    </w:p>
    <w:p w:rsidR="00196D7F" w:rsidRDefault="00196D7F">
      <w:bookmarkStart w:id="0" w:name="_GoBack"/>
      <w:bookmarkEnd w:id="0"/>
    </w:p>
    <w:sectPr w:rsidR="00196D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234"/>
    <w:rsid w:val="00196D7F"/>
    <w:rsid w:val="006F15B2"/>
    <w:rsid w:val="007A080F"/>
    <w:rsid w:val="007D5948"/>
    <w:rsid w:val="008A1C7A"/>
    <w:rsid w:val="009D3D05"/>
    <w:rsid w:val="00AB4234"/>
    <w:rsid w:val="00AF62C2"/>
    <w:rsid w:val="00D9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09E68"/>
  <w15:chartTrackingRefBased/>
  <w15:docId w15:val="{BF651EB0-A03B-40C6-A9E7-C3D69473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9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2C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geirsson, E.A. (Egill Axfjord)</dc:creator>
  <cp:keywords/>
  <dc:description/>
  <cp:lastModifiedBy>Fridgeirsson, E.A. (Egill Axfjord)</cp:lastModifiedBy>
  <cp:revision>3</cp:revision>
  <dcterms:created xsi:type="dcterms:W3CDTF">2020-10-14T11:36:00Z</dcterms:created>
  <dcterms:modified xsi:type="dcterms:W3CDTF">2021-01-26T12:05:00Z</dcterms:modified>
</cp:coreProperties>
</file>